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sz w:val="22"/>
          <w:szCs w:val="22"/>
          <w:lang w:val="en-US"/>
        </w:rPr>
        <w:t>Table S5. Data used to establish the link between biomass production and body mass in fishes [see Fig. S1g]. Data were gathered as part of the literature reviews carried out by Graham Edgar [Edgard &amp; Shaw 1995] and Morgan Ernest [Ernest et al. 2003]. The former is a coauthor of this paper while the latter kindly provided her data for this analysis.</w:t>
      </w:r>
    </w:p>
    <w:p>
      <w:pPr>
        <w:pStyle w:val="Normal"/>
        <w:autoSpaceDE w:val="false"/>
        <w:spacing w:lineRule="auto" w:line="240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tbl>
      <w:tblPr>
        <w:tblW w:w="98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1260"/>
        <w:gridCol w:w="1530"/>
        <w:gridCol w:w="4136"/>
      </w:tblGrid>
      <w:tr>
        <w:trPr>
          <w:trHeight w:val="264" w:hRule="atLeast"/>
        </w:trPr>
        <w:tc>
          <w:tcPr>
            <w:tcW w:w="2894" w:type="dxa"/>
            <w:tcBorders>
              <w:top w:val="doub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pecies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Weight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[g]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duct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[g/year]</w:t>
            </w:r>
          </w:p>
        </w:tc>
        <w:tc>
          <w:tcPr>
            <w:tcW w:w="4136" w:type="dxa"/>
            <w:tcBorders>
              <w:top w:val="doub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ource</w:t>
            </w:r>
          </w:p>
        </w:tc>
      </w:tr>
      <w:tr>
        <w:trPr>
          <w:trHeight w:val="264" w:hRule="atLeast"/>
        </w:trPr>
        <w:tc>
          <w:tcPr>
            <w:tcW w:w="28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 xml:space="preserve">Alburnus alburnus 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9200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135</w:t>
            </w:r>
          </w:p>
        </w:tc>
        <w:tc>
          <w:tcPr>
            <w:tcW w:w="41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ldrichetta forster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2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61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ubb et al. [1991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rchosargus probatocepha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1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6.95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hwartz [199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rgyrozona argyrozo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8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33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pgen [1977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therinosoma presbyteroi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0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739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ince &amp; Potter [1983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ranx georgia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5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1.4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mes [1984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rcharinus tilston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3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19.2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venport &amp; Stevens [198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nos chano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34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.18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umagai  et al. [1985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eilodactylus macropte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9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.49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ng &amp; Vooren [1972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elidonichthys kumu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03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lder [197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rysophrys aur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6.45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oren &amp; Coombs [1977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lupea hareng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5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10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Silva [1973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lupea pallas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1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29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nno [198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acinus cap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5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.42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nnett &amp; Griffiths [198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yphaena hippu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0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287.0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xenford &amp; Hunte [1981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matoceps nasu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6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.87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xton &amp; Clarke [198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noscion arenari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4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2.58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lossman &amp; Chittenden [1981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noscion noth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1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9.72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Vries &amp; Chittenden [1982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noscion reg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077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zedmayer et al. [199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ngraulis cap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02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omas [198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ngraulis morda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1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07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rish  et al. [1985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flabella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3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794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spectabi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942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rumeus microp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2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688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ldenhuys [197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ndulus heterocli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097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neib &amp; Stiven [197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adus morhu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90.0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utchings [199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aleorhinus austr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4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0.6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ant  et al. [197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obio gobi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3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1923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obius cobit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7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616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ibson [197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obius paganel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434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ller [1961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elicolenus lengerich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7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24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trova &amp; Chekunova [197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elicolenus percoi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213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ithell &amp; Wankowski [198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ippoglossoides dubi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6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79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katani et al.[199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ippoglossoides platessoi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7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.215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Katsuwonus pelam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6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20.05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chiyama &amp; Struhsaker [1981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godon rhomboi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37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nsen [196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tes calcarif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7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08.9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vis &amp; Kirkwood [1984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ionura atu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4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6.29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ant et al. [197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iostomus xanthu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14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arlen &amp; Chester [1985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sueurigobius fries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162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ibson &amp; Ezzi [197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uciscus leucisc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8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1776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za subvirid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6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67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-Daham &amp; Wahab [1991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utjanus campecha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4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.46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lt &amp; Arnold [1982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utjanus kasmi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55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rales-Nin &amp; Ralston [199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enidia meni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87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over &amp; Ross [1982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icropogon undul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929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nudsen &amp; Herke [197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ugil cepha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.65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ant &amp; Spain [1975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ugil cure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78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8.33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ichards &amp; Castagna [197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ustelus munaz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1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5.58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naka &amp; Mizue [197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ematolosa vlamingh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4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24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ubb &amp; Potter [198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emipterus peron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4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8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insbury &amp; Whitelaw [1984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ligocottus maculos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994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erce &amp; Pierson [199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chymetopon bloch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8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899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lfrich &amp; Griffiths [198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grus pag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5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.14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nooch &amp; Huntsman [1977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imephales promela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7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746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matoschistus micro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15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ley [1972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seudopleuronectes america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0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4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ulkana [196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hombosolea plebe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7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886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lman [1978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utilus ruti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4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52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se &amp; Mosher [198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rdinops neopilchard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6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1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lackburn [194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rdinops ocell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26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omas [1985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omberomorus cavall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23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Vries et al. [1990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ebastes serranoi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9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ve &amp; Westphal [1981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prattus sprat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5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10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Silva [1973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qualus acanthia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5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52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etchen [1975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tolephorus purpur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346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uhsaker &amp; Uchiyama [197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anakius kitahar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7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0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abuki [198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autolabrus adspers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70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396.0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w [1976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rachurus decliv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3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.26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bb &amp; Grant [1979]</w:t>
            </w:r>
          </w:p>
        </w:tc>
      </w:tr>
      <w:tr>
        <w:trPr>
          <w:trHeight w:val="264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rachurus trachu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0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791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ldenhuys [1973]</w:t>
            </w:r>
          </w:p>
        </w:tc>
      </w:tr>
      <w:tr>
        <w:trPr>
          <w:trHeight w:val="264" w:hRule="atLeast"/>
        </w:trPr>
        <w:tc>
          <w:tcPr>
            <w:tcW w:w="28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risopterus esmarkii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000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1500</w:t>
            </w:r>
          </w:p>
        </w:tc>
        <w:tc>
          <w:tcPr>
            <w:tcW w:w="413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rdon [1977]</w:t>
            </w:r>
          </w:p>
        </w:tc>
      </w:tr>
    </w:tbl>
    <w:p>
      <w:pPr>
        <w:pStyle w:val="Normal"/>
        <w:autoSpaceDE w:val="false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76" w:before="0" w:after="200"/>
        <w:rPr>
          <w:sz w:val="20"/>
          <w:lang w:val="en-US"/>
        </w:rPr>
      </w:pPr>
      <w:r>
        <w:rPr>
          <w:sz w:val="20"/>
          <w:lang w:val="en-US"/>
        </w:rPr>
      </w:r>
    </w:p>
    <w:sectPr>
      <w:headerReference w:type="default" r:id="rId2"/>
      <w:type w:val="nextPage"/>
      <w:pgSz w:w="11906" w:h="16838"/>
      <w:pgMar w:left="1152" w:right="1152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19:00Z</dcterms:created>
  <dc:creator>Bruce Goatly</dc:creator>
  <dc:description/>
  <dc:language>en-US</dc:language>
  <cp:lastModifiedBy>Camilo Mora</cp:lastModifiedBy>
  <cp:lastPrinted>2010-04-06T21:13:00Z</cp:lastPrinted>
  <dcterms:modified xsi:type="dcterms:W3CDTF">2010-10-21T16:19:00Z</dcterms:modified>
  <cp:revision>2</cp:revision>
  <dc:subject/>
  <dc:title>Nature template - PC Word 97</dc:title>
</cp:coreProperties>
</file>